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1: Resistance phenotype of 23 </w:t>
      </w:r>
      <w:r>
        <w:rPr>
          <w:b/>
          <w:bCs/>
          <w:i/>
          <w:iCs/>
        </w:rPr>
        <w:t>S. agalactiae</w:t>
      </w:r>
      <w:r>
        <w:rPr>
          <w:b/>
          <w:bCs/>
        </w:rPr>
        <w:t xml:space="preserve"> isolates recovered from pregnant women and cow mastit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31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2011"/>
        <w:gridCol w:w="684"/>
        <w:gridCol w:w="684"/>
        <w:gridCol w:w="684"/>
        <w:gridCol w:w="740"/>
        <w:gridCol w:w="740"/>
        <w:gridCol w:w="684"/>
        <w:gridCol w:w="740"/>
        <w:gridCol w:w="684"/>
        <w:gridCol w:w="684"/>
        <w:gridCol w:w="740"/>
        <w:gridCol w:w="684"/>
        <w:gridCol w:w="684"/>
        <w:gridCol w:w="684"/>
        <w:gridCol w:w="740"/>
        <w:gridCol w:w="684"/>
        <w:gridCol w:w="745"/>
      </w:tblGrid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solate code No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highlight w:val="yellow"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highlight w:val="yellow"/>
              </w:rPr>
            </w:pPr>
            <w:r>
              <w:rPr>
                <w:b/>
                <w:bCs/>
              </w:rPr>
              <w:t>A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X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 index</w:t>
            </w:r>
          </w:p>
        </w:tc>
      </w:tr>
      <w:tr>
        <w:trPr>
          <w:trHeight w:val="593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s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 H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 years old wom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Al-Alamia  farm, Giz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Saeid Elalfy farm, Alexandri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7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Saeid Elalfy farm, Alexandri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Dina  farm, Alexandri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Al-Haraky Farm Sharki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Al-Haraky Farm, Sharki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71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 A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w mastitis, Sporadic case from Belbies, Sharkia Governor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resistant isolates (%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60.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69.6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(0.0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43.5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100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30.4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 (100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P: Penicillin, AX: Amoxicillin, S: Streptomycin, AMC: Amoxicillin- clavulanic acid, CIP: Ciprofloxacin, CX: Cloxicillin, IMP: Impenem, CRO: Ceftriaxone, TE: Tetracycline, E: Erythromycin, CEP: Cefoperazone, CL: Cephalexin, FEB: Cefepime, DA: Clindamycin, SXT: Timethoprime- sulfamethaxole. MAR: multiple antibiotic resistance, S: Sensitive, I: Intermediate, R: Resistant, NE: not estimat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17:37:00Z</dcterms:created>
  <dc:creator>acer</dc:creator>
  <dc:description/>
  <cp:keywords/>
  <dc:language>en-US</dc:language>
  <cp:lastModifiedBy>acer</cp:lastModifiedBy>
  <dcterms:modified xsi:type="dcterms:W3CDTF">2023-03-03T21:53:00Z</dcterms:modified>
  <cp:revision>31</cp:revision>
  <dc:subject/>
  <dc:title/>
</cp:coreProperties>
</file>